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A65" w:rsidRPr="00AF20E7" w:rsidRDefault="00D94A65">
      <w:pPr>
        <w:rPr>
          <w:vertAlign w:val="subscript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746"/>
        <w:gridCol w:w="641"/>
        <w:gridCol w:w="694"/>
        <w:gridCol w:w="146"/>
        <w:gridCol w:w="746"/>
        <w:gridCol w:w="641"/>
        <w:gridCol w:w="694"/>
        <w:gridCol w:w="146"/>
        <w:gridCol w:w="746"/>
        <w:gridCol w:w="641"/>
        <w:gridCol w:w="694"/>
        <w:gridCol w:w="146"/>
        <w:gridCol w:w="746"/>
        <w:gridCol w:w="641"/>
        <w:gridCol w:w="694"/>
        <w:gridCol w:w="146"/>
        <w:gridCol w:w="746"/>
        <w:gridCol w:w="641"/>
        <w:gridCol w:w="694"/>
      </w:tblGrid>
      <w:tr w:rsidR="00D94A65" w:rsidRPr="00AF20E7" w:rsidTr="00AF20E7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94A65" w:rsidRPr="00AF20E7" w:rsidRDefault="00D94A65" w:rsidP="00D9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RC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4A65" w:rsidRPr="00AF20E7" w:rsidRDefault="00D94A65" w:rsidP="00D9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RC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4A65" w:rsidRPr="00AF20E7" w:rsidRDefault="00D94A65" w:rsidP="00D9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RCJ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4A65" w:rsidRPr="00AF20E7" w:rsidRDefault="00D94A65" w:rsidP="00D9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RCJ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94A65" w:rsidRPr="00AF20E7" w:rsidRDefault="00D94A65" w:rsidP="00D9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RJAl6</w:t>
            </w:r>
          </w:p>
        </w:tc>
      </w:tr>
      <w:tr w:rsidR="00AF20E7" w:rsidRPr="00AF20E7" w:rsidTr="00AF20E7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Tiempo</w:t>
            </w:r>
          </w:p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(h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54773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+</w:t>
            </w:r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l</w:t>
            </w:r>
            <w:proofErr w:type="spellEnd"/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54773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+</w:t>
            </w:r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l</w:t>
            </w:r>
            <w:proofErr w:type="spellEnd"/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54773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+</w:t>
            </w:r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l</w:t>
            </w:r>
            <w:proofErr w:type="spellEnd"/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54773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+</w:t>
            </w:r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l</w:t>
            </w:r>
            <w:proofErr w:type="spellEnd"/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54773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+</w:t>
            </w:r>
            <w:r w:rsidR="00D94A65"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l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4A65" w:rsidRPr="00AF20E7" w:rsidRDefault="00D94A65" w:rsidP="00D9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-Al+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.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0.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.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6.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6.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8.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7.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5.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1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.0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.2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2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3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3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4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8.9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F533D4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-0</w:t>
            </w:r>
            <w:r w:rsidR="00D94A65"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3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4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.3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F533D4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-1</w:t>
            </w:r>
            <w:r w:rsidR="00D94A65"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4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6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F533D4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1.5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5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F533D4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4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1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6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F533D4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4</w:t>
            </w:r>
            <w:r w:rsidR="00D94A65"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3.0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4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4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1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6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3.3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1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4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1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1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 w:themeColor="text1"/>
                <w:lang w:eastAsia="es-CL"/>
              </w:rPr>
              <w:t>5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2.6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5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1.5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5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.0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4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8.8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7.3</w:t>
            </w:r>
          </w:p>
        </w:tc>
      </w:tr>
      <w:tr w:rsidR="00AF20E7" w:rsidRPr="00AF20E7" w:rsidTr="00AF20E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7.8</w:t>
            </w:r>
          </w:p>
        </w:tc>
      </w:tr>
      <w:tr w:rsidR="00AF20E7" w:rsidRPr="00AF20E7" w:rsidTr="00AF20E7">
        <w:trPr>
          <w:trHeight w:val="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6.7</w:t>
            </w:r>
          </w:p>
        </w:tc>
        <w:bookmarkStart w:id="0" w:name="_GoBack"/>
        <w:bookmarkEnd w:id="0"/>
      </w:tr>
      <w:tr w:rsidR="00AF20E7" w:rsidRPr="00AF20E7" w:rsidTr="00AF20E7">
        <w:trPr>
          <w:trHeight w:val="315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6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8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1.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0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2.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.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9.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2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6.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1.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9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A65" w:rsidRPr="00AF20E7" w:rsidRDefault="00D94A65" w:rsidP="00D9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F20E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6.8</w:t>
            </w:r>
          </w:p>
        </w:tc>
      </w:tr>
    </w:tbl>
    <w:p w:rsidR="00F533D4" w:rsidRDefault="00F533D4"/>
    <w:sectPr w:rsidR="00F533D4" w:rsidSect="00AF20E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950"/>
    <w:rsid w:val="002D67AC"/>
    <w:rsid w:val="003614B2"/>
    <w:rsid w:val="003A241E"/>
    <w:rsid w:val="0060709E"/>
    <w:rsid w:val="007C6C17"/>
    <w:rsid w:val="00944620"/>
    <w:rsid w:val="009C316A"/>
    <w:rsid w:val="009D6893"/>
    <w:rsid w:val="00A72A67"/>
    <w:rsid w:val="00A83950"/>
    <w:rsid w:val="00AD48EE"/>
    <w:rsid w:val="00AE5CBC"/>
    <w:rsid w:val="00AF20E7"/>
    <w:rsid w:val="00D54773"/>
    <w:rsid w:val="00D561E4"/>
    <w:rsid w:val="00D94A65"/>
    <w:rsid w:val="00E673C2"/>
    <w:rsid w:val="00EF15BC"/>
    <w:rsid w:val="00F026E1"/>
    <w:rsid w:val="00F533D4"/>
    <w:rsid w:val="00F8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47B3E42-4684-4F76-AC94-1EAC755D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54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47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1EA4A-F614-4F4A-9D17-0BE2CADE7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19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o barra</dc:creator>
  <cp:keywords/>
  <dc:description/>
  <cp:lastModifiedBy>patricio barra</cp:lastModifiedBy>
  <cp:revision>16</cp:revision>
  <cp:lastPrinted>2018-04-12T14:50:00Z</cp:lastPrinted>
  <dcterms:created xsi:type="dcterms:W3CDTF">2018-04-11T22:13:00Z</dcterms:created>
  <dcterms:modified xsi:type="dcterms:W3CDTF">2018-04-17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soil-ecology</vt:lpwstr>
  </property>
  <property fmtid="{D5CDD505-2E9C-101B-9397-08002B2CF9AE}" pid="7" name="Mendeley Recent Style Name 2_1">
    <vt:lpwstr>Applied Soil E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6th edition (no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lant-and-soil</vt:lpwstr>
  </property>
  <property fmtid="{D5CDD505-2E9C-101B-9397-08002B2CF9AE}" pid="21" name="Mendeley Recent Style Name 9_1">
    <vt:lpwstr>Plant and Soil</vt:lpwstr>
  </property>
</Properties>
</file>